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587399">
      <w:pPr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. Sensitivity analyses of the RC–choroidal associations after substituting axial length with spherical equivalent</w:t>
      </w:r>
    </w:p>
    <w:tbl>
      <w:tblPr>
        <w:tblStyle w:val="4"/>
        <w:tblW w:w="1396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824"/>
        <w:gridCol w:w="1140"/>
        <w:gridCol w:w="1170"/>
        <w:gridCol w:w="1855"/>
        <w:gridCol w:w="890"/>
        <w:gridCol w:w="1125"/>
        <w:gridCol w:w="1770"/>
        <w:gridCol w:w="1080"/>
        <w:gridCol w:w="1080"/>
      </w:tblGrid>
      <w:tr w14:paraId="22F1D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0879C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term</w:t>
            </w:r>
          </w:p>
          <w:p w14:paraId="70DBE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75CCB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  <w:p w14:paraId="7413F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140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4297F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170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458CE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value (FDR)</w:t>
            </w:r>
          </w:p>
        </w:tc>
        <w:tc>
          <w:tcPr>
            <w:tcW w:w="1855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5A784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  <w:p w14:paraId="0DC90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890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316FD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125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08E50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value (FDR)</w:t>
            </w:r>
          </w:p>
        </w:tc>
        <w:tc>
          <w:tcPr>
            <w:tcW w:w="1770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07EE3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  <w:p w14:paraId="17453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2A6BE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3759F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value (FDR)</w:t>
            </w:r>
          </w:p>
        </w:tc>
      </w:tr>
      <w:tr w14:paraId="67EC7B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3965" w:type="dxa"/>
            <w:gridSpan w:val="10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96F1A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(Model 1)</w:t>
            </w:r>
          </w:p>
        </w:tc>
      </w:tr>
      <w:tr w14:paraId="175C3A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0F9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main effect (β₁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572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22.82 [−174.24, −71.40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877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8E4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26C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36.62</w:t>
            </w:r>
          </w:p>
          <w:p w14:paraId="39E2B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86.76, −86.47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38A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40D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58F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8</w:t>
            </w:r>
          </w:p>
          <w:p w14:paraId="6B046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8.08, 59.43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402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8C4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</w:tr>
      <w:tr w14:paraId="67C88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839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× HM interaction (β₃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CA4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5</w:t>
            </w:r>
          </w:p>
          <w:p w14:paraId="04E50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2.58, 135.49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1CE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D71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38A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4</w:t>
            </w:r>
          </w:p>
          <w:p w14:paraId="72293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34.94, 95.21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329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3DA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409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05.83</w:t>
            </w:r>
          </w:p>
          <w:p w14:paraId="1059B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01.77, −9.89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149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BAA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</w:tr>
      <w:tr w14:paraId="1A8A0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3965" w:type="dxa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DD344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(Model 1)</w:t>
            </w:r>
          </w:p>
        </w:tc>
      </w:tr>
      <w:tr w14:paraId="42AC5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2C0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main effect (β₁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C79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  <w:p w14:paraId="03C09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.19, 16.68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3F6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8887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CC8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</w:t>
            </w:r>
          </w:p>
          <w:p w14:paraId="0B77B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.28, 8.83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268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179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6BA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5.07</w:t>
            </w:r>
          </w:p>
          <w:p w14:paraId="68AAF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8.33, −1.81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518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B8D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36D46C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691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× HM interaction (β₃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2BF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.28</w:t>
            </w:r>
          </w:p>
          <w:p w14:paraId="3A043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4.05, 11.49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820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A0B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1CE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6.12</w:t>
            </w:r>
          </w:p>
          <w:p w14:paraId="496F7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1.35, −0.89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C97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362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F7F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</w:t>
            </w:r>
          </w:p>
          <w:p w14:paraId="5092F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0.39, 14.02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97D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825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</w:tr>
      <w:tr w14:paraId="22F84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3965" w:type="dxa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4C165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(Model 2)</w:t>
            </w:r>
          </w:p>
        </w:tc>
      </w:tr>
      <w:tr w14:paraId="113CAF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6CB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main effect (β₁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474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30.24 [−189.95, −70.52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7C9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7E6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059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46.96</w:t>
            </w:r>
          </w:p>
          <w:p w14:paraId="5A9E4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04.81, −89.11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B7A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E14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123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6</w:t>
            </w:r>
          </w:p>
          <w:p w14:paraId="1871A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4.09, 83.20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A0B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85C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 w14:paraId="010A4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7CD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× HM interaction (β₃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17E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6</w:t>
            </w:r>
          </w:p>
          <w:p w14:paraId="640AE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.93, 164.45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27E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56D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80B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4</w:t>
            </w:r>
          </w:p>
          <w:p w14:paraId="2CD03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4.57, 120.84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3ED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4E5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0EE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05.33</w:t>
            </w:r>
          </w:p>
          <w:p w14:paraId="06422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16.73, 6.07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FF6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D99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</w:tr>
      <w:tr w14:paraId="7F053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3965" w:type="dxa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A5E8D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(Model 2)</w:t>
            </w:r>
          </w:p>
        </w:tc>
      </w:tr>
      <w:tr w14:paraId="5BE526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2DD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main effect (β₁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8F4A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</w:t>
            </w:r>
          </w:p>
          <w:p w14:paraId="2D1CF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.57, 16.74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83A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64C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E34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 [2.31, 9.22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F71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B62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029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4.81</w:t>
            </w:r>
          </w:p>
          <w:p w14:paraId="6448B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8.04, −1.59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73D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953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3B93C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DD0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× HM interaction (β₃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32F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2.36</w:t>
            </w:r>
          </w:p>
          <w:p w14:paraId="56291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5.39, 10.68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D4F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7CB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E5A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6.52</w:t>
            </w:r>
          </w:p>
          <w:p w14:paraId="4205C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1.86, −1.18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893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7C0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BC7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</w:t>
            </w:r>
          </w:p>
          <w:p w14:paraId="4E01A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0.45, 13.93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57B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129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 w14:paraId="45B06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3965" w:type="dxa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4376D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(Model 3)</w:t>
            </w:r>
          </w:p>
        </w:tc>
      </w:tr>
      <w:tr w14:paraId="6EBEF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8CCE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main effect (β₁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689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23.04</w:t>
            </w:r>
          </w:p>
          <w:p w14:paraId="476C2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74.37, −71.71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D2B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35A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CC6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37.53</w:t>
            </w:r>
          </w:p>
          <w:p w14:paraId="1D619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87.25, −87.82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BF1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1E4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69E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1</w:t>
            </w:r>
          </w:p>
          <w:p w14:paraId="3CB9A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30.14, 57.76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FEC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0A8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</w:tr>
      <w:tr w14:paraId="2F190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E00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× HM interaction (β₃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849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5</w:t>
            </w:r>
          </w:p>
          <w:p w14:paraId="78379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4.68, 135.79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05E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664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EA7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6</w:t>
            </w:r>
          </w:p>
          <w:p w14:paraId="6EB98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36.61, 94.94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B2A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9CC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1CCC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04.49</w:t>
            </w:r>
          </w:p>
          <w:p w14:paraId="19F0E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00.77, −8.22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561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73BD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 w14:paraId="003D95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3965" w:type="dxa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02D6E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(Model 3)</w:t>
            </w:r>
          </w:p>
        </w:tc>
      </w:tr>
      <w:tr w14:paraId="1C250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2CE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main effect (β₁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706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  <w:p w14:paraId="6CAD72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2.22, 16.85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18B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DC7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123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  <w:p w14:paraId="24FFE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.48, 9.04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93F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C8D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EE2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4.99</w:t>
            </w:r>
          </w:p>
          <w:p w14:paraId="7C324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8.37, −1.61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29B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B0F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1B6C8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48B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 × HM interaction (β₃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737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.20</w:t>
            </w:r>
          </w:p>
          <w:p w14:paraId="716DE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4.04, 11.64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051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E5F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6CC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6.04</w:t>
            </w:r>
          </w:p>
          <w:p w14:paraId="66774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11.25, −0.83]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462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AEB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ABD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</w:t>
            </w:r>
          </w:p>
          <w:p w14:paraId="12540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−0.49, 14.00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412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6FF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</w:tr>
    </w:tbl>
    <w:p w14:paraId="017A88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Eye-level generalized estimating equation (GEE) models with exchangeable working correlation were used, accounting for within-subject correlation (two eyes per participant; clustered by participant ID). Models were adjusted for age, sex, and study center. Sensitivity analyses evaluated robustness of the retinal curvature (RC) association with choroidal thickness (CT) and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choroidal flow-density metric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 (CF) by substituting axial length (AL) with spherical equivalent (SE) and/or including both refractive metrics in the model (as specified below). Results are presented for Rings 1, 3, and 6 as β coefficients with 95% confidence intervals. P values are shown with false discovery rate (FDR)–adjusted q values within each outcome across rings.</w:t>
      </w:r>
    </w:p>
    <w:p w14:paraId="2B05614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Abbreviation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: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AL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axial length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CF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</w:rPr>
        <w:t>OCTA-derived choroidal flow-density metri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CI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confidence interval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CT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choroidal thickness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FDR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false discovery rate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GE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generalized estimating equation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HM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high myopia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R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retinal curvature; </w:t>
      </w:r>
      <w:r>
        <w:rPr>
          <w:rStyle w:val="6"/>
          <w:rFonts w:hint="default" w:ascii="Times New Roman" w:hAnsi="Times New Roman" w:cs="Times New Roman"/>
          <w:b w:val="0"/>
          <w:bCs w:val="0"/>
          <w:sz w:val="22"/>
          <w:szCs w:val="22"/>
        </w:rPr>
        <w:t>S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= spherical equivalent.</w:t>
      </w:r>
    </w:p>
    <w:p w14:paraId="3EA9185F">
      <w:pPr>
        <w:rPr>
          <w:rFonts w:hint="default" w:ascii="宋体" w:hAnsi="宋体" w:eastAsia="宋体" w:cs="宋体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1670CF"/>
    <w:rsid w:val="2F7D5921"/>
    <w:rsid w:val="47A6511D"/>
    <w:rsid w:val="4EA364E0"/>
    <w:rsid w:val="61C277F8"/>
    <w:rsid w:val="639E705A"/>
    <w:rsid w:val="74FB237D"/>
    <w:rsid w:val="759C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9</Words>
  <Characters>2421</Characters>
  <Lines>0</Lines>
  <Paragraphs>0</Paragraphs>
  <TotalTime>0</TotalTime>
  <ScaleCrop>false</ScaleCrop>
  <LinksUpToDate>false</LinksUpToDate>
  <CharactersWithSpaces>26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3:29:00Z</dcterms:created>
  <dc:creator>wzx</dc:creator>
  <cp:lastModifiedBy>WPS_1638751851</cp:lastModifiedBy>
  <dcterms:modified xsi:type="dcterms:W3CDTF">2026-03-21T06:0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9E37B4A41ACB4D889121E7F333A72F27_12</vt:lpwstr>
  </property>
</Properties>
</file>